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drawing>
          <wp:anchor behindDoc="0" distT="36830" distB="36830" distL="36830" distR="36830" simplePos="0" locked="0" layoutInCell="0" allowOverlap="1" relativeHeight="7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eastAsia="Calibri" w:cs="Calibri" w:ascii="Calibri" w:hAnsi="Calibri"/>
          <w:b/>
          <w:bCs/>
          <w:color w:val="000000"/>
          <w:sz w:val="28"/>
          <w:szCs w:val="28"/>
        </w:rPr>
        <w:t xml:space="preserve"> </w:t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Diagram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2628900</wp:posOffset>
                </wp:positionH>
                <wp:positionV relativeFrom="paragraph">
                  <wp:posOffset>4240530</wp:posOffset>
                </wp:positionV>
                <wp:extent cx="565150" cy="107950"/>
                <wp:effectExtent l="6350" t="11430" r="13970" b="12065"/>
                <wp:wrapTight wrapText="bothSides">
                  <wp:wrapPolygon edited="0">
                    <wp:start x="0" y="7624"/>
                    <wp:lineTo x="17935" y="7624"/>
                    <wp:lineTo x="17935" y="0"/>
                    <wp:lineTo x="21624" y="10800"/>
                    <wp:lineTo x="17935" y="21727"/>
                    <wp:lineTo x="17935" y="13976"/>
                    <wp:lineTo x="0" y="13976"/>
                    <wp:lineTo x="0" y="7624"/>
                  </wp:wrapPolygon>
                </wp:wrapTight>
                <wp:docPr id="2" name="Flèche vers la droite 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65200" cy="108000"/>
                        </a:xfrm>
                        <a:prstGeom prst="rightArrow">
                          <a:avLst>
                            <a:gd name="adj1" fmla="val 29407"/>
                            <a:gd name="adj2" fmla="val 88797"/>
                          </a:avLst>
                        </a:prstGeom>
                        <a:solidFill>
                          <a:srgbClr val="000000"/>
                        </a:solidFill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13" coordsize="21600,21600" o:spt="13" adj="10800,10800" path="m0@5l@3@5l@3,l21600,10800l@3,21600l@3@6l0@6xe">
                <v:stroke joinstyle="miter"/>
                <v:formulas>
                  <v:f eqn="val 21600"/>
                  <v:f eqn="val #1"/>
                  <v:f eqn="val #0"/>
                  <v:f eqn="sum width 0 @2"/>
                  <v:f eqn="prod 1 @1 2"/>
                  <v:f eqn="sum 10800 0 @4"/>
                  <v:f eqn="sum 10800 @4 0"/>
                  <v:f eqn="prod @5 @2 10800"/>
                  <v:f eqn="sum @3 @7 0"/>
                </v:formulas>
                <v:path gradientshapeok="t" o:connecttype="rect" textboxrect="0,@5,@8,@6"/>
                <v:handles>
                  <v:h position="0,@5"/>
                  <v:h position="@3,0"/>
                </v:handles>
              </v:shapetype>
              <v:shape id="shape_0" ID="Flèche vers la droite 3" fillcolor="black" stroked="t" o:allowincell="f" style="position:absolute;margin-left:207pt;margin-top:333.9pt;width:44.45pt;height:8.45pt;mso-wrap-style:none;v-text-anchor:middle" type="_x0000_t13">
                <v:fill o:detectmouseclick="t" type="solid" color2="white"/>
                <v:stroke color="black" weight="12600" joinstyle="miter" endcap="flat"/>
                <w10:wrap type="squar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2597785</wp:posOffset>
                </wp:positionH>
                <wp:positionV relativeFrom="paragraph">
                  <wp:posOffset>2641600</wp:posOffset>
                </wp:positionV>
                <wp:extent cx="558800" cy="113665"/>
                <wp:effectExtent l="6350" t="10795" r="15875" b="10160"/>
                <wp:wrapTight wrapText="bothSides">
                  <wp:wrapPolygon edited="0">
                    <wp:start x="0" y="6818"/>
                    <wp:lineTo x="16961" y="6818"/>
                    <wp:lineTo x="16961" y="-60"/>
                    <wp:lineTo x="21625" y="10800"/>
                    <wp:lineTo x="16961" y="21660"/>
                    <wp:lineTo x="16961" y="14661"/>
                    <wp:lineTo x="0" y="14661"/>
                    <wp:lineTo x="0" y="6818"/>
                  </wp:wrapPolygon>
                </wp:wrapTight>
                <wp:docPr id="7" name="Flèche vers la droite 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58720" cy="113760"/>
                        </a:xfrm>
                        <a:prstGeom prst="rightArrow">
                          <a:avLst>
                            <a:gd name="adj1" fmla="val 36315"/>
                            <a:gd name="adj2" fmla="val 105481"/>
                          </a:avLst>
                        </a:prstGeom>
                        <a:solidFill>
                          <a:srgbClr val="000000"/>
                        </a:solidFill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Flèche vers la droite 3" fillcolor="black" stroked="t" o:allowincell="f" style="position:absolute;margin-left:204.55pt;margin-top:208pt;width:43.95pt;height:8.9pt;mso-wrap-style:none;v-text-anchor:middle" type="_x0000_t13">
                <v:fill o:detectmouseclick="t" type="solid" color2="white"/>
                <v:stroke color="black" weight="12600" joinstyle="miter" endcap="flat"/>
                <w10:wrap type="squar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71800</wp:posOffset>
                </wp:positionH>
                <wp:positionV relativeFrom="paragraph">
                  <wp:posOffset>1040130</wp:posOffset>
                </wp:positionV>
                <wp:extent cx="336550" cy="107950"/>
                <wp:effectExtent l="6350" t="14605" r="10160" b="15240"/>
                <wp:wrapTight wrapText="bothSides">
                  <wp:wrapPolygon edited="0">
                    <wp:start x="0" y="7496"/>
                    <wp:lineTo x="17769" y="7496"/>
                    <wp:lineTo x="17769" y="0"/>
                    <wp:lineTo x="21641" y="10800"/>
                    <wp:lineTo x="17769" y="21727"/>
                    <wp:lineTo x="17769" y="14104"/>
                    <wp:lineTo x="0" y="14104"/>
                    <wp:lineTo x="0" y="7496"/>
                  </wp:wrapPolygon>
                </wp:wrapTight>
                <wp:docPr id="8" name="Flèche vers la droite 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36600" cy="108000"/>
                        </a:xfrm>
                        <a:prstGeom prst="rightArrow">
                          <a:avLst>
                            <a:gd name="adj1" fmla="val 30593"/>
                            <a:gd name="adj2" fmla="val 55277"/>
                          </a:avLst>
                        </a:prstGeom>
                        <a:solidFill>
                          <a:srgbClr val="000000"/>
                        </a:solidFill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Flèche vers la droite 3" fillcolor="black" stroked="t" o:allowincell="f" style="position:absolute;margin-left:234pt;margin-top:81.9pt;width:26.45pt;height:8.45pt;mso-wrap-style:none;v-text-anchor:middle" type="_x0000_t13">
                <v:fill o:detectmouseclick="t" type="solid" color2="white"/>
                <v:stroke color="black" weight="12600" joinstyle="miter" endcap="flat"/>
                <w10:wrap type="squar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1828800</wp:posOffset>
                </wp:positionH>
                <wp:positionV relativeFrom="paragraph">
                  <wp:posOffset>1497330</wp:posOffset>
                </wp:positionV>
                <wp:extent cx="112395" cy="798195"/>
                <wp:effectExtent l="3175" t="2540" r="2540" b="5080"/>
                <wp:wrapTight wrapText="bothSides">
                  <wp:wrapPolygon edited="0">
                    <wp:start x="5308" y="-9"/>
                    <wp:lineTo x="5308" y="17158"/>
                    <wp:lineTo x="-61" y="17158"/>
                    <wp:lineTo x="10800" y="21609"/>
                    <wp:lineTo x="21661" y="17158"/>
                    <wp:lineTo x="16169" y="17158"/>
                    <wp:lineTo x="16169" y="-9"/>
                    <wp:lineTo x="5308" y="-9"/>
                  </wp:wrapPolygon>
                </wp:wrapTight>
                <wp:docPr id="9" name="Flèche vers le bas 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2320" cy="798120"/>
                        </a:xfrm>
                        <a:prstGeom prst="downArrow">
                          <a:avLst>
                            <a:gd name="adj1" fmla="val 49722"/>
                            <a:gd name="adj2" fmla="val 146096"/>
                          </a:avLst>
                        </a:prstGeom>
                        <a:solidFill>
                          <a:srgbClr val="000000"/>
                        </a:solidFill>
                        <a:ln w="32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67" coordsize="21600,21600" o:spt="67" adj="10800,10800" path="m0@3l@5@3l@5,l@6,l@6@3l21600@3l10800,21600xe">
                <v:stroke joinstyle="miter"/>
                <v:formulas>
                  <v:f eqn="val 21600"/>
                  <v:f eqn="val #1"/>
                  <v:f eqn="val #0"/>
                  <v:f eqn="sum height 0 @2"/>
                  <v:f eqn="prod 1 @1 2"/>
                  <v:f eqn="sum 10800 0 @4"/>
                  <v:f eqn="sum 10800 @4 0"/>
                  <v:f eqn="prod @5 @2 10800"/>
                  <v:f eqn="sum @3 @7 0"/>
                </v:formulas>
                <v:path gradientshapeok="t" o:connecttype="rect" textboxrect="@5,0,@6,@8"/>
                <v:handles>
                  <v:h position="@5,0"/>
                  <v:h position="0,@3"/>
                </v:handles>
              </v:shapetype>
              <v:shape id="shape_0" ID="Flèche vers le bas 2" fillcolor="black" stroked="t" o:allowincell="f" style="position:absolute;margin-left:144pt;margin-top:117.9pt;width:8.8pt;height:62.8pt;mso-wrap-style:none;v-text-anchor:middle" type="_x0000_t67">
                <v:fill o:detectmouseclick="t" type="solid" color2="white"/>
                <v:stroke color="black" weight="3240" joinstyle="miter" endcap="flat"/>
                <w10:wrap type="squar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1807845</wp:posOffset>
                </wp:positionH>
                <wp:positionV relativeFrom="paragraph">
                  <wp:posOffset>3097530</wp:posOffset>
                </wp:positionV>
                <wp:extent cx="133350" cy="796925"/>
                <wp:effectExtent l="2540" t="2540" r="3175" b="7620"/>
                <wp:wrapTight wrapText="bothSides">
                  <wp:wrapPolygon edited="0">
                    <wp:start x="5349" y="-9"/>
                    <wp:lineTo x="5349" y="13795"/>
                    <wp:lineTo x="0" y="13795"/>
                    <wp:lineTo x="10800" y="21609"/>
                    <wp:lineTo x="21703" y="13795"/>
                    <wp:lineTo x="16251" y="13795"/>
                    <wp:lineTo x="16251" y="-9"/>
                    <wp:lineTo x="5349" y="-9"/>
                  </wp:wrapPolygon>
                </wp:wrapTight>
                <wp:docPr id="10" name="Flèche vers le bas 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3200" cy="797040"/>
                        </a:xfrm>
                        <a:prstGeom prst="downArrow">
                          <a:avLst>
                            <a:gd name="adj1" fmla="val 50287"/>
                            <a:gd name="adj2" fmla="val 216164"/>
                          </a:avLst>
                        </a:prstGeom>
                        <a:solidFill>
                          <a:srgbClr val="000000"/>
                        </a:solidFill>
                        <a:ln w="32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Flèche vers le bas 2" fillcolor="black" stroked="t" o:allowincell="f" style="position:absolute;margin-left:142.35pt;margin-top:243.9pt;width:10.45pt;height:62.7pt;mso-wrap-style:none;v-text-anchor:middle" type="_x0000_t67">
                <v:fill o:detectmouseclick="t" type="solid" color2="white"/>
                <v:stroke color="black" weight="3240" joinstyle="miter" endcap="flat"/>
                <w10:wrap type="squar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1828800</wp:posOffset>
                </wp:positionH>
                <wp:positionV relativeFrom="paragraph">
                  <wp:posOffset>4583430</wp:posOffset>
                </wp:positionV>
                <wp:extent cx="161925" cy="1025525"/>
                <wp:effectExtent l="3810" t="2540" r="3175" b="3175"/>
                <wp:wrapTight wrapText="bothSides">
                  <wp:wrapPolygon edited="0">
                    <wp:start x="6734" y="-7"/>
                    <wp:lineTo x="6734" y="19159"/>
                    <wp:lineTo x="-42" y="19159"/>
                    <wp:lineTo x="10800" y="21607"/>
                    <wp:lineTo x="21642" y="19159"/>
                    <wp:lineTo x="14781" y="19159"/>
                    <wp:lineTo x="14781" y="-7"/>
                    <wp:lineTo x="6734" y="-7"/>
                  </wp:wrapPolygon>
                </wp:wrapTight>
                <wp:docPr id="11" name="Flèche vers le bas 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2000" cy="1025640"/>
                        </a:xfrm>
                        <a:prstGeom prst="downArrow">
                          <a:avLst>
                            <a:gd name="adj1" fmla="val 37259"/>
                            <a:gd name="adj2" fmla="val 71342"/>
                          </a:avLst>
                        </a:prstGeom>
                        <a:solidFill>
                          <a:srgbClr val="000000"/>
                        </a:solidFill>
                        <a:ln w="32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Flèche vers le bas 2" fillcolor="black" stroked="t" o:allowincell="f" style="position:absolute;margin-left:144pt;margin-top:360.9pt;width:12.7pt;height:80.7pt;mso-wrap-style:none;v-text-anchor:middle" type="_x0000_t67">
                <v:fill o:detectmouseclick="t" type="solid" color2="white"/>
                <v:stroke color="black" weight="3240" joinstyle="miter" endcap="flat"/>
                <w10:wrap type="squar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790575</wp:posOffset>
                </wp:positionH>
                <wp:positionV relativeFrom="paragraph">
                  <wp:posOffset>692150</wp:posOffset>
                </wp:positionV>
                <wp:extent cx="2247900" cy="807085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1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80708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ferences identified through database searching</w:t>
                              <w:br/>
                              <w:t>(n = 6,886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63.55pt;mso-wrap-distance-left:9.05pt;mso-wrap-distance-right:9.05pt;mso-wrap-distance-top:0pt;mso-wrap-distance-bottom:0pt;margin-top:54.5pt;mso-position-vertical-relative:text;margin-left:6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ferences identified through database searching</w:t>
                        <w:br/>
                        <w:t>(n = 6,886)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981710</wp:posOffset>
                </wp:positionH>
                <wp:positionV relativeFrom="paragraph">
                  <wp:posOffset>2287905</wp:posOffset>
                </wp:positionV>
                <wp:extent cx="1689100" cy="814705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13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81470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ferences screened against title and abstract</w:t>
                              <w:br/>
                              <w:t>(n = 6,127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64.15pt;mso-wrap-distance-left:9.05pt;mso-wrap-distance-right:9.05pt;mso-wrap-distance-top:0pt;mso-wrap-distance-bottom:0pt;margin-top:180.15pt;mso-position-vertical-relative:text;margin-left:77.3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ferences screened against title and abstract</w:t>
                        <w:br/>
                        <w:t>(n = 6,127)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3153410</wp:posOffset>
                </wp:positionH>
                <wp:positionV relativeFrom="paragraph">
                  <wp:posOffset>2282825</wp:posOffset>
                </wp:positionV>
                <wp:extent cx="2295525" cy="81407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14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95525" cy="8140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ferences excluded</w:t>
                              <w:br/>
                              <w:t>(n = 5,571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0.75pt;height:64.1pt;mso-wrap-distance-left:9.05pt;mso-wrap-distance-right:9.05pt;mso-wrap-distance-top:0pt;mso-wrap-distance-bottom:0pt;margin-top:179.75pt;mso-position-vertical-relative:text;margin-left:248.3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ferences excluded</w:t>
                        <w:br/>
                        <w:t>(n = 5,571)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944245</wp:posOffset>
                </wp:positionH>
                <wp:positionV relativeFrom="paragraph">
                  <wp:posOffset>3883025</wp:posOffset>
                </wp:positionV>
                <wp:extent cx="1733550" cy="70485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15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>(n = 556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5.75pt;mso-position-vertical-relative:text;margin-left:74.3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  <w:br/>
                        <w:t>(n = 556)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3190875</wp:posOffset>
                </wp:positionH>
                <wp:positionV relativeFrom="paragraph">
                  <wp:posOffset>3888105</wp:posOffset>
                </wp:positionV>
                <wp:extent cx="2794635" cy="236220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16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4635" cy="23622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Full-text articles excluded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(n = 528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ind w:left="284" w:hanging="284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Not a person-family centred care transition intervention (n = 341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ind w:left="284" w:hanging="284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Not related to care transitions (n = 47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ind w:left="284" w:hanging="284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Wrong study design (n = 71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ind w:left="284" w:hanging="284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No full text (n = 5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ind w:left="284" w:hanging="284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Wrong outcomes (n = 19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ind w:left="284" w:hanging="284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Wrong patient population (n=30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ind w:left="284" w:hanging="284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Wrong setting (n=6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ind w:left="284" w:hanging="284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Non-English or Non-French (n = 9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0.05pt;height:186pt;mso-wrap-distance-left:9.05pt;mso-wrap-distance-right:9.05pt;mso-wrap-distance-top:0pt;mso-wrap-distance-bottom:0pt;margin-top:306.15pt;mso-position-vertical-relative:text;margin-left:251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Full-text articles excluded 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(n = 528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ind w:left="284" w:hanging="284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Not a person-family centred care transition intervention (n = 341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ind w:left="284" w:hanging="284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Not related to care transitions (n = 47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ind w:left="284" w:hanging="284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Wrong study design (n = 71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ind w:left="284" w:hanging="284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No full text (n = 5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ind w:left="284" w:hanging="284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Wrong outcomes (n = 19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ind w:left="284" w:hanging="284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Wrong patient population (n=30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ind w:left="284" w:hanging="284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Wrong setting (n=6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ind w:left="284" w:hanging="284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Non-English or Non-French (n = 9)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"/>
                        </w:rPr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019175</wp:posOffset>
                </wp:positionH>
                <wp:positionV relativeFrom="paragraph">
                  <wp:posOffset>5602605</wp:posOffset>
                </wp:positionV>
                <wp:extent cx="1733550" cy="58547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17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854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Studies included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(n = 28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1pt;mso-wrap-distance-left:9.05pt;mso-wrap-distance-right:9.05pt;mso-wrap-distance-top:0pt;mso-wrap-distance-bottom:0pt;margin-top:441.15pt;mso-position-vertical-relative:text;margin-left:80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Studies included 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(n = 28)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3305175</wp:posOffset>
                </wp:positionH>
                <wp:positionV relativeFrom="paragraph">
                  <wp:posOffset>802005</wp:posOffset>
                </wp:positionV>
                <wp:extent cx="2329180" cy="58547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18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29180" cy="5854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Duplicates removed</w:t>
                              <w:br/>
                              <w:t>(n = 759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3.4pt;height:46.1pt;mso-wrap-distance-left:9.05pt;mso-wrap-distance-right:9.05pt;mso-wrap-distance-top:0pt;mso-wrap-distance-bottom:0pt;margin-top:63.15pt;mso-position-vertical-relative:text;margin-left:260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Duplicates removed</w:t>
                        <w:br/>
                        <w:t>(n = 759)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Wingdings">
    <w:charset w:val="00"/>
    <w:family w:val="decorative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/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7): e1000097. doi:10.1371/journal.pmed1000097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277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66FF"/>
      <w:u w:val="single"/>
    </w:rPr>
  </w:style>
  <w:style w:type="character" w:styleId="BalloonTextChar">
    <w:name w:val="Balloon Text Char"/>
    <w:qFormat/>
    <w:rPr>
      <w:color w:val="000000"/>
      <w:kern w:val="2"/>
      <w:sz w:val="18"/>
      <w:szCs w:val="18"/>
      <w:lang w:val="en-CA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color w:val="000000"/>
      <w:kern w:val="2"/>
    </w:rPr>
  </w:style>
  <w:style w:type="character" w:styleId="CommentSubjectChar">
    <w:name w:val="Comment Subject Char"/>
    <w:qFormat/>
    <w:rPr>
      <w:b/>
      <w:bCs/>
      <w:color w:val="000000"/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18T02:05:00Z</dcterms:created>
  <dc:creator>mocampo</dc:creator>
  <dc:description/>
  <cp:keywords/>
  <dc:language>en-US</dc:language>
  <cp:lastModifiedBy>Chantal Backman</cp:lastModifiedBy>
  <cp:lastPrinted>2018-03-04T21:43:00Z</cp:lastPrinted>
  <dcterms:modified xsi:type="dcterms:W3CDTF">2020-04-18T02:06:00Z</dcterms:modified>
  <cp:revision>3</cp:revision>
  <dc:subject/>
  <dc:title>PRISMA 2009 Flow Diagram</dc:title>
</cp:coreProperties>
</file>